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2343A" w14:textId="77777777" w:rsidR="00B571D0" w:rsidRPr="006648B5" w:rsidRDefault="00B571D0" w:rsidP="00B571D0">
      <w:pPr>
        <w:spacing w:line="240" w:lineRule="auto"/>
        <w:rPr>
          <w:rFonts w:cs="Times New Roman"/>
        </w:rPr>
      </w:pPr>
      <w:r>
        <w:rPr>
          <w:rFonts w:cs="Times New Roman"/>
          <w:b/>
        </w:rPr>
        <w:t>S4</w:t>
      </w:r>
      <w:r w:rsidRPr="006648B5">
        <w:rPr>
          <w:rFonts w:cs="Times New Roman"/>
          <w:b/>
        </w:rPr>
        <w:t xml:space="preserve"> Table.</w:t>
      </w:r>
      <w:r w:rsidRPr="006648B5">
        <w:rPr>
          <w:rFonts w:cs="Times New Roman"/>
        </w:rPr>
        <w:t xml:space="preserve"> </w:t>
      </w:r>
      <w:r w:rsidRPr="002A78A2">
        <w:rPr>
          <w:rFonts w:cs="Times New Roman"/>
          <w:b/>
        </w:rPr>
        <w:t xml:space="preserve">Amino acid substitutions conserved in all tetraploids tested relative to diploid </w:t>
      </w:r>
      <w:r w:rsidRPr="002A78A2">
        <w:rPr>
          <w:rFonts w:cs="Times New Roman"/>
          <w:b/>
          <w:i/>
        </w:rPr>
        <w:t xml:space="preserve">A. </w:t>
      </w:r>
      <w:proofErr w:type="spellStart"/>
      <w:r w:rsidRPr="002A78A2">
        <w:rPr>
          <w:rFonts w:cs="Times New Roman"/>
          <w:b/>
          <w:i/>
        </w:rPr>
        <w:t>arenosa</w:t>
      </w:r>
      <w:proofErr w:type="spellEnd"/>
      <w:r w:rsidRPr="002A78A2">
        <w:rPr>
          <w:rFonts w:cs="Times New Roman"/>
          <w:b/>
        </w:rPr>
        <w:t xml:space="preserve"> (SNO).</w:t>
      </w:r>
      <w:r w:rsidRPr="006648B5">
        <w:rPr>
          <w:rFonts w:cs="Times New Roman"/>
        </w:rPr>
        <w:t xml:space="preserve"> Putative addition of </w:t>
      </w:r>
      <w:r>
        <w:rPr>
          <w:rFonts w:cs="Times New Roman"/>
        </w:rPr>
        <w:t xml:space="preserve">serine/threonine </w:t>
      </w:r>
      <w:r w:rsidRPr="006648B5">
        <w:rPr>
          <w:rFonts w:cs="Times New Roman"/>
        </w:rPr>
        <w:t>phospho</w:t>
      </w:r>
      <w:r>
        <w:rPr>
          <w:rFonts w:cs="Times New Roman"/>
        </w:rPr>
        <w:t xml:space="preserve">rylation </w:t>
      </w:r>
      <w:r w:rsidRPr="006648B5">
        <w:rPr>
          <w:rFonts w:cs="Times New Roman"/>
        </w:rPr>
        <w:t xml:space="preserve">sites are highlighted in </w:t>
      </w:r>
      <w:r>
        <w:rPr>
          <w:rFonts w:cs="Times New Roman"/>
        </w:rPr>
        <w:t>blue</w:t>
      </w:r>
      <w:r w:rsidRPr="006648B5">
        <w:rPr>
          <w:rFonts w:cs="Times New Roman"/>
        </w:rPr>
        <w:t xml:space="preserve"> and loss of pho</w:t>
      </w:r>
      <w:r>
        <w:rPr>
          <w:rFonts w:cs="Times New Roman"/>
        </w:rPr>
        <w:t>s</w:t>
      </w:r>
      <w:r w:rsidRPr="006648B5">
        <w:rPr>
          <w:rFonts w:cs="Times New Roman"/>
        </w:rPr>
        <w:t>pho</w:t>
      </w:r>
      <w:r>
        <w:rPr>
          <w:rFonts w:cs="Times New Roman"/>
        </w:rPr>
        <w:t xml:space="preserve">rylation </w:t>
      </w:r>
      <w:r w:rsidRPr="006648B5">
        <w:rPr>
          <w:rFonts w:cs="Times New Roman"/>
        </w:rPr>
        <w:t xml:space="preserve">sites highlighted in </w:t>
      </w:r>
      <w:r>
        <w:rPr>
          <w:rFonts w:cs="Times New Roman"/>
        </w:rPr>
        <w:t>yellow</w:t>
      </w:r>
      <w:r w:rsidRPr="006648B5">
        <w:rPr>
          <w:rFonts w:cs="Times New Roman"/>
        </w:rPr>
        <w:t>.</w:t>
      </w:r>
    </w:p>
    <w:tbl>
      <w:tblPr>
        <w:tblStyle w:val="TableGrid"/>
        <w:tblW w:w="9020" w:type="dxa"/>
        <w:tblLook w:val="04A0" w:firstRow="1" w:lastRow="0" w:firstColumn="1" w:lastColumn="0" w:noHBand="0" w:noVBand="1"/>
      </w:tblPr>
      <w:tblGrid>
        <w:gridCol w:w="957"/>
        <w:gridCol w:w="1408"/>
        <w:gridCol w:w="1703"/>
        <w:gridCol w:w="1668"/>
        <w:gridCol w:w="1890"/>
        <w:gridCol w:w="1394"/>
      </w:tblGrid>
      <w:tr w:rsidR="00C35342" w:rsidRPr="00166F3F" w14:paraId="07403244" w14:textId="77777777" w:rsidTr="00B02345"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EADC9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bookmarkStart w:id="0" w:name="_GoBack"/>
            <w:bookmarkEnd w:id="0"/>
            <w:r w:rsidRPr="006648B5">
              <w:rPr>
                <w:rFonts w:cs="Times New Roman"/>
                <w:szCs w:val="22"/>
              </w:rPr>
              <w:t>Locus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1CC2C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ubstitution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68274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operty change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B88FD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proofErr w:type="spellStart"/>
            <w:r w:rsidRPr="006648B5">
              <w:rPr>
                <w:rFonts w:cs="Times New Roman"/>
                <w:szCs w:val="22"/>
              </w:rPr>
              <w:t>Phospho</w:t>
            </w:r>
            <w:proofErr w:type="spellEnd"/>
            <w:r w:rsidRPr="006648B5">
              <w:rPr>
                <w:rFonts w:cs="Times New Roman"/>
                <w:szCs w:val="22"/>
              </w:rPr>
              <w:t xml:space="preserve"> change (</w:t>
            </w:r>
            <w:proofErr w:type="spellStart"/>
            <w:r w:rsidRPr="006648B5">
              <w:rPr>
                <w:rFonts w:cs="Times New Roman"/>
                <w:szCs w:val="22"/>
              </w:rPr>
              <w:t>NetPhos</w:t>
            </w:r>
            <w:proofErr w:type="spellEnd"/>
            <w:r w:rsidRPr="006648B5">
              <w:rPr>
                <w:rFonts w:cs="Times New Roman"/>
                <w:szCs w:val="22"/>
              </w:rPr>
              <w:t xml:space="preserve"> 3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73D18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proofErr w:type="spellStart"/>
            <w:r w:rsidRPr="006648B5">
              <w:rPr>
                <w:rFonts w:cs="Times New Roman"/>
                <w:szCs w:val="22"/>
              </w:rPr>
              <w:t>Phospho</w:t>
            </w:r>
            <w:proofErr w:type="spellEnd"/>
            <w:r w:rsidRPr="006648B5">
              <w:rPr>
                <w:rFonts w:cs="Times New Roman"/>
                <w:szCs w:val="22"/>
              </w:rPr>
              <w:t xml:space="preserve"> change (KinasePhos2.0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38E89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Domain</w:t>
            </w:r>
          </w:p>
        </w:tc>
      </w:tr>
      <w:tr w:rsidR="00C35342" w:rsidRPr="00166F3F" w14:paraId="106CDE83" w14:textId="77777777" w:rsidTr="00B02345"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D517C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SY1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FDBBD4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F273S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1B96FF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romatic to polar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7C8C74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25137D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ddition of ATM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69519E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PHD finger</w:t>
            </w:r>
          </w:p>
        </w:tc>
      </w:tr>
      <w:tr w:rsidR="00C35342" w:rsidRPr="00166F3F" w14:paraId="2DFD25B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0FF5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657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R314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CDF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467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129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Increased probability of ATM in 4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7C56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HD finger</w:t>
            </w:r>
          </w:p>
        </w:tc>
      </w:tr>
      <w:tr w:rsidR="00C35342" w:rsidRPr="00166F3F" w14:paraId="1CB1A863" w14:textId="77777777" w:rsidTr="00B02345"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9C856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B72C9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567R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368B1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82392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DNA-PK deletio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D7AAE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Decreased probability of ATM in 4n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C3D43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5F2371D" w14:textId="77777777" w:rsidTr="00B02345"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5A65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RD3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1B69A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L35 deletion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B0931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deletion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07C36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DF3AE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381A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C07682C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9440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2A69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R36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D81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Basic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259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5BB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13BF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DD9355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4453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11AB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37</w:t>
            </w:r>
            <w:r w:rsidRPr="00027847">
              <w:rPr>
                <w:rFonts w:cs="Times New Roman"/>
                <w:szCs w:val="22"/>
                <w:highlight w:val="yellow"/>
              </w:rPr>
              <w:t xml:space="preserve"> </w:t>
            </w:r>
            <w:r w:rsidRPr="00246306">
              <w:rPr>
                <w:rFonts w:cs="Times New Roman"/>
                <w:szCs w:val="22"/>
                <w:highlight w:val="yellow"/>
              </w:rPr>
              <w:t>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99EC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7D38A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DNA-PK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490C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2B2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ABCDDEA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FB50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09B6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38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640F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7245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8F01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D42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D12A358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A316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01C6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108Y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1D0DC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rom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7026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DC2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2EAE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B0F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ED48E3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1AB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BD89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L128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21F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310B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5011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89E1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CD8C00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011D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87038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129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E065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E6A8A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26E6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F54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23B409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C4DA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AE9E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263M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9C5C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5501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38MAPK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524F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DC2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84CE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D7F9A55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BDD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A4D1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272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D87A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94B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C01A9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GR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728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4AC6F5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ACB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D8E8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V273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28B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726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6163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F1D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56442E3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079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F5EA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P309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EF0B7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Unique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8D19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2D238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GRK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9BE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BC580A8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6B5C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D5A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310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B488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F7A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734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9015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AE1CAC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984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CCC2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R325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EB79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Bas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32EE4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CDC2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AA192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50F1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0096EEA" w14:textId="77777777" w:rsidTr="00B02345"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2C850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F7ACB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F375C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A8CBA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romatic to polar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99BF3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48F93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8CBBB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D2AEEE9" w14:textId="77777777" w:rsidTr="00B02345"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F0B2F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REC8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0F85A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L224R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87272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basic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F66BB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90510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81872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88D2B5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C314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E8A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H225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B23A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Bas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B71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0778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044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95D3AB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5280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C34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256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944C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F37F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E94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E07C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6D00765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2DED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ACB53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276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6E8FF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612B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PKC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8311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GRK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F1D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160842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8874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B9E7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351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20F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30A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0269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TM to GR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853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D87A29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1CB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D595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R353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8A24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C25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FB5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CF96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60AC7F3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E54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A2A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370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633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159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F145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73E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242FF8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59D5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6AF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423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A8A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FDB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104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240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8DB330D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845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83C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D436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328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idic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D78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8E5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5599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6CDAC69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45D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E84A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H538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C70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Bas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E82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ECA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8DA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330BA67" w14:textId="77777777" w:rsidTr="00B02345"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5C1E3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FF4D24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585K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3F23FD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546671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DNA-PK deletio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EAEC78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7E954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9615F4C" w14:textId="77777777" w:rsidTr="00B02345">
        <w:tc>
          <w:tcPr>
            <w:tcW w:w="957" w:type="dxa"/>
            <w:tcBorders>
              <w:left w:val="nil"/>
              <w:right w:val="nil"/>
            </w:tcBorders>
            <w:shd w:val="clear" w:color="auto" w:fill="auto"/>
          </w:tcPr>
          <w:p w14:paraId="4F6BC87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MC3</w:t>
            </w:r>
          </w:p>
        </w:tc>
        <w:tc>
          <w:tcPr>
            <w:tcW w:w="6669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74F5D09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There are no amino acid differences between alleles.</w:t>
            </w:r>
          </w:p>
        </w:tc>
        <w:tc>
          <w:tcPr>
            <w:tcW w:w="1394" w:type="dxa"/>
            <w:tcBorders>
              <w:left w:val="nil"/>
              <w:right w:val="nil"/>
            </w:tcBorders>
            <w:shd w:val="clear" w:color="auto" w:fill="auto"/>
          </w:tcPr>
          <w:p w14:paraId="1550D75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1708217" w14:textId="77777777" w:rsidTr="00B02345"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1BFC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a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76EE9C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19P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ACD526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unique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7A0406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A deletion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F91F43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31394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A14222A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5F8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C09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23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64B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01B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5B4E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ADF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9D332F5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970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0AA80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M24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BFA0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2FC6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PKC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A7FD1" w14:textId="77777777" w:rsidR="00C35342" w:rsidRPr="00246306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246306">
              <w:rPr>
                <w:rFonts w:cs="Times New Roman"/>
                <w:szCs w:val="22"/>
                <w:highlight w:val="cyan"/>
              </w:rPr>
              <w:t>GRK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5A4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2CDEA8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CBE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A24A8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28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078A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7100D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F912D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125A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B7A7F35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C2B9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302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29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EC8A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C3AFC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F88A5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GRK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A1D7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3867B28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E79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CBA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31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393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3606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7273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7445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DE11187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593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68D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V168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2CD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acid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1B8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2D0F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70D9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3715413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404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1EF7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208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D719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80C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45B7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56E3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00547F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3238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809C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F290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CEA3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romatic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492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FE72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2E34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D77C53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7E67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35F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G361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BFA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Unique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EC2A9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KII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EA870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T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786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4033BF3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630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709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E419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9062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idic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FF7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A1F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3E2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B35E99E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A97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8842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452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BF99C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A0E6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KII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7F7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7690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E6AD460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40B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AE8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460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3DE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482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A33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0EF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5ADAF80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14E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E9CF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L483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17D86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308D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9E3E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5E4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2834FAA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2A12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603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Q511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02A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AC1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6C08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40B5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821349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DE7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3292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526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119B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4259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1E69" w14:textId="77777777" w:rsidR="00C35342" w:rsidRPr="006648B5" w:rsidRDefault="00C35342" w:rsidP="00B02345">
            <w:pPr>
              <w:rPr>
                <w:rFonts w:cs="Times New Roman"/>
                <w:szCs w:val="22"/>
                <w:highlight w:val="red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GR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F5FF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F88A5AC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B3EA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5BB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531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0476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0E4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2A1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7BD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B09A69E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84A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624AF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605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A0699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liphatic to acid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BD7D3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94FE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97D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F8622B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D11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3DF2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771A*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42C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7D2A3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8AB35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CAA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DA98AA3" w14:textId="77777777" w:rsidTr="00B02345"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E57A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4F8E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846P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EDBD5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unique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84889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79039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8B7F8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1C789DF" w14:textId="77777777" w:rsidTr="00B02345"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38592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ZYP1b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C1AB2E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19P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D0AE0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unique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1CDE3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A deletion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345AE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9016C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8C4279A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0E9D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591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28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9BC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BD625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3F2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A2C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4150969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0215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656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D100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5B8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idic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99FC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3AAC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562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E7D585E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6C28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B16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V140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BB06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A406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382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48CE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1B5909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41D0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ACB1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R238H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35F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9A52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307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3B2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2A5986E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9F49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DE22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L279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BBA0E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A717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KII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0ECC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823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9941D70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5A33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DE28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D299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8890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9C298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KI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2998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870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65DED0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423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A4AE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389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797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64E76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B21F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GRK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446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6225A19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B947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714E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L405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7469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5A706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CKII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58AF1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FF97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2D682D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7295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4B5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410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94D4E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771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5BD7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KII/PD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2BD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79F3F3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60F0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5DBA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K416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8EC5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Bas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D127B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KII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B65A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260F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68539E9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3BF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1D0D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E419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CA7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idic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868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C05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F6E3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A456AA8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5D0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0CD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429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4CC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Unique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C6DF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KI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3B0B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KII to GRK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2C5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A2EC55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9B9C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9B03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Y453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AC19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rom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B48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9E18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CD0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B5D748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0E2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5B9F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455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087A0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ED0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E31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GR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5BB4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E7EAA9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CE0B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E62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460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B7B5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F7F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E1D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2C3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C98ACEA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ACC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62C5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L483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06A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8A590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45E2E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DCE8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E847CED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7CB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CA5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V668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D64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75E1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1CC1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1EA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73BAB7A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979E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63250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710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0505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887B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KII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8D4F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7D32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28AAEA9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1EE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4EEA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D724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F30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id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5CB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888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F3B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E8FECD3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B7AE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71DA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729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584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75B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9F7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A515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D4FAF47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092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6223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I730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B50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9CD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984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05B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4CD452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F03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2408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K731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1B6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Basic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76F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ACA2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287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126D5BAC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40CF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33BD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V732 dele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BC9E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dele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57A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566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F5D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00A2F58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29BE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565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746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5A5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5BB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5F1E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D881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C5FF118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7392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791F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747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85914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074B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A967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/CD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6BB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9F60C0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069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167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750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A8E0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C648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KII dele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6FFF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/CD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8B7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8EC92E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7B2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3327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763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32A8B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0C5B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F4A0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KII/PD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517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F7D39B2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7D01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78333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V765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134D7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acid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4D295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p38MAPK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53A0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8157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FC4731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40F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86C18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767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7B42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0BE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33F3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urora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DB9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2A2A4DD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2D6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8FC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771K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495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6873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D602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B3F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2DFAA4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80AF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715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L787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D46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4DA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C7C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406A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40059821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4FF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793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G807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E4D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Unique to acid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D11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32A8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3D2A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C100292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9F1B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0CF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810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F8CA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Unique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1DA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0237B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DF0E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6D347D1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F726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4D1AE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819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CC825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F54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7E37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CKII/PD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FC56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5793285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FF6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F70C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S828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C5F0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bas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56F3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KC to PK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8629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ATM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C39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F6D54C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4212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8094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L831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4F7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794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361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0111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C813CB4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69C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FCAA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M836 addi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EBE2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additio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3B6D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p38MAPK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CCE64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ADA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D624A26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BF7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749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K839Q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FDE0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Bas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690D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1BBC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EBEA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0FCF50CB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5AFD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664D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I841V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675A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onserv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455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CBA9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F6EE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BB9399F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B354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44E8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E844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36C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cidic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102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9F01F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DCB33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E0271F5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574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7326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T845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344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Polar to aliphati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629FD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BBB5" w14:textId="77777777" w:rsidR="00C35342" w:rsidRPr="00246306" w:rsidRDefault="00C35342" w:rsidP="00B02345">
            <w:pPr>
              <w:rPr>
                <w:rFonts w:cs="Times New Roman"/>
                <w:szCs w:val="22"/>
                <w:highlight w:val="yellow"/>
              </w:rPr>
            </w:pPr>
            <w:r w:rsidRPr="00246306">
              <w:rPr>
                <w:rFonts w:cs="Times New Roman"/>
                <w:szCs w:val="22"/>
                <w:highlight w:val="yellow"/>
              </w:rPr>
              <w:t>GRK dele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DEB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5B83119C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CAA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2BE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846G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2DF5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uniqu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4D3F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47AE7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D764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32209682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784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C14B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848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313D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C693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PKC addi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1F84E" w14:textId="77777777" w:rsidR="00C35342" w:rsidRPr="00BE293D" w:rsidRDefault="00C35342" w:rsidP="00B02345">
            <w:pPr>
              <w:rPr>
                <w:rFonts w:cs="Times New Roman"/>
                <w:szCs w:val="22"/>
                <w:highlight w:val="cyan"/>
              </w:rPr>
            </w:pPr>
            <w:r w:rsidRPr="00BE293D">
              <w:rPr>
                <w:rFonts w:cs="Times New Roman"/>
                <w:szCs w:val="22"/>
                <w:highlight w:val="cyan"/>
              </w:rPr>
              <w:t>GRK addi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8866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  <w:tr w:rsidR="00C35342" w:rsidRPr="00166F3F" w14:paraId="7005A3EC" w14:textId="77777777" w:rsidTr="00B02345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AD0D2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C8BB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851P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66980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Aliphatic to pola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3CD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39A9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C05E" w14:textId="77777777" w:rsidR="00C35342" w:rsidRPr="006648B5" w:rsidRDefault="00C35342" w:rsidP="00B02345">
            <w:pPr>
              <w:rPr>
                <w:rFonts w:cs="Times New Roman"/>
                <w:szCs w:val="22"/>
              </w:rPr>
            </w:pPr>
          </w:p>
        </w:tc>
      </w:tr>
    </w:tbl>
    <w:p w14:paraId="2C254721" w14:textId="3F4C8A53" w:rsidR="00BE79F1" w:rsidRDefault="00BE79F1" w:rsidP="007A089A">
      <w:pPr>
        <w:spacing w:line="240" w:lineRule="auto"/>
        <w:rPr>
          <w:rFonts w:cs="Times New Roman"/>
          <w:b/>
        </w:rPr>
      </w:pPr>
    </w:p>
    <w:p w14:paraId="464D7635" w14:textId="24BCA9FE" w:rsidR="00B643F2" w:rsidRDefault="00B643F2" w:rsidP="007A089A">
      <w:pPr>
        <w:spacing w:line="240" w:lineRule="auto"/>
      </w:pPr>
    </w:p>
    <w:p w14:paraId="0643C915" w14:textId="31F56772" w:rsidR="00C35342" w:rsidRPr="006648B5" w:rsidRDefault="00C35342" w:rsidP="00C35342">
      <w:pPr>
        <w:spacing w:line="240" w:lineRule="auto"/>
        <w:rPr>
          <w:rFonts w:cs="Times New Roman"/>
        </w:rPr>
      </w:pPr>
      <w:r w:rsidRPr="006648B5">
        <w:rPr>
          <w:rFonts w:cs="Times New Roman"/>
        </w:rPr>
        <w:t xml:space="preserve">Amino acid substitutions conserved in all tetraploids tested relative to diploid </w:t>
      </w:r>
      <w:r w:rsidRPr="006648B5">
        <w:rPr>
          <w:rFonts w:cs="Times New Roman"/>
          <w:i/>
        </w:rPr>
        <w:t xml:space="preserve">A. </w:t>
      </w:r>
      <w:proofErr w:type="spellStart"/>
      <w:r w:rsidRPr="006648B5">
        <w:rPr>
          <w:rFonts w:cs="Times New Roman"/>
          <w:i/>
        </w:rPr>
        <w:t>arenosa</w:t>
      </w:r>
      <w:proofErr w:type="spellEnd"/>
      <w:r w:rsidRPr="006648B5">
        <w:rPr>
          <w:rFonts w:cs="Times New Roman"/>
        </w:rPr>
        <w:t xml:space="preserve"> (SN</w:t>
      </w:r>
      <w:r>
        <w:rPr>
          <w:rFonts w:cs="Times New Roman"/>
        </w:rPr>
        <w:t>O</w:t>
      </w:r>
      <w:r w:rsidRPr="006648B5">
        <w:rPr>
          <w:rFonts w:cs="Times New Roman"/>
        </w:rPr>
        <w:t>). Putative addition of phospho</w:t>
      </w:r>
      <w:r>
        <w:rPr>
          <w:rFonts w:cs="Times New Roman"/>
        </w:rPr>
        <w:t>rylation motifs</w:t>
      </w:r>
      <w:r w:rsidRPr="006648B5">
        <w:rPr>
          <w:rFonts w:cs="Times New Roman"/>
        </w:rPr>
        <w:t xml:space="preserve"> are highlighted in </w:t>
      </w:r>
      <w:r>
        <w:rPr>
          <w:rFonts w:cs="Times New Roman"/>
        </w:rPr>
        <w:t>blue</w:t>
      </w:r>
      <w:r w:rsidRPr="006648B5">
        <w:rPr>
          <w:rFonts w:cs="Times New Roman"/>
        </w:rPr>
        <w:t xml:space="preserve"> and loss of phospho</w:t>
      </w:r>
      <w:r>
        <w:rPr>
          <w:rFonts w:cs="Times New Roman"/>
        </w:rPr>
        <w:t>rylation motifs</w:t>
      </w:r>
      <w:r w:rsidRPr="006648B5">
        <w:rPr>
          <w:rFonts w:cs="Times New Roman"/>
        </w:rPr>
        <w:t xml:space="preserve"> highlighted in </w:t>
      </w:r>
      <w:r>
        <w:rPr>
          <w:rFonts w:cs="Times New Roman"/>
        </w:rPr>
        <w:t>yellow</w:t>
      </w:r>
      <w:r w:rsidRPr="006648B5">
        <w:rPr>
          <w:rFonts w:cs="Times New Roman"/>
        </w:rPr>
        <w:t>.</w:t>
      </w:r>
    </w:p>
    <w:p w14:paraId="7185EAC4" w14:textId="77777777" w:rsidR="00C35342" w:rsidRPr="006648B5" w:rsidRDefault="00C35342" w:rsidP="00C35342">
      <w:pPr>
        <w:spacing w:line="480" w:lineRule="auto"/>
        <w:rPr>
          <w:rFonts w:cs="Times New Roman"/>
        </w:rPr>
      </w:pPr>
      <w:r w:rsidRPr="006648B5">
        <w:rPr>
          <w:rFonts w:cs="Times New Roman"/>
        </w:rPr>
        <w:t>*This aa polymorphism is also in the ZYP1a C terminus of the gene converted ZYP1b</w:t>
      </w:r>
    </w:p>
    <w:p w14:paraId="74D24DD6" w14:textId="4300FF68" w:rsidR="00B643F2" w:rsidRDefault="00B643F2" w:rsidP="007A089A">
      <w:pPr>
        <w:spacing w:line="240" w:lineRule="auto"/>
      </w:pPr>
    </w:p>
    <w:p w14:paraId="18530B94" w14:textId="43080A90" w:rsidR="00B643F2" w:rsidRDefault="00B643F2" w:rsidP="007A089A">
      <w:pPr>
        <w:spacing w:line="240" w:lineRule="auto"/>
      </w:pPr>
    </w:p>
    <w:p w14:paraId="7995159A" w14:textId="77777777" w:rsidR="00B643F2" w:rsidRDefault="00B643F2" w:rsidP="007A089A">
      <w:pPr>
        <w:spacing w:line="240" w:lineRule="auto"/>
      </w:pPr>
    </w:p>
    <w:sectPr w:rsidR="00B64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81"/>
    <w:rsid w:val="00126CE6"/>
    <w:rsid w:val="00147959"/>
    <w:rsid w:val="00585B81"/>
    <w:rsid w:val="007A089A"/>
    <w:rsid w:val="00B571D0"/>
    <w:rsid w:val="00B643F2"/>
    <w:rsid w:val="00BE79F1"/>
    <w:rsid w:val="00C31194"/>
    <w:rsid w:val="00C35342"/>
    <w:rsid w:val="00C4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7725"/>
  <w15:chartTrackingRefBased/>
  <w15:docId w15:val="{D1AD4DAE-4878-4AD5-BD76-7D33B946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5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gins</dc:creator>
  <cp:keywords/>
  <dc:description/>
  <cp:lastModifiedBy>James Higgins</cp:lastModifiedBy>
  <cp:revision>4</cp:revision>
  <dcterms:created xsi:type="dcterms:W3CDTF">2020-06-12T08:10:00Z</dcterms:created>
  <dcterms:modified xsi:type="dcterms:W3CDTF">2020-06-12T08:23:00Z</dcterms:modified>
</cp:coreProperties>
</file>